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B8814D5" w:rsidR="00994A3D" w:rsidRDefault="00994A3D" w:rsidP="00380585">
      <w:pPr>
        <w:pStyle w:val="2"/>
        <w:numPr>
          <w:ilvl w:val="0"/>
          <w:numId w:val="0"/>
        </w:numPr>
        <w:rPr>
          <w:lang w:val="en-GB"/>
        </w:rPr>
      </w:pPr>
      <w:r w:rsidRPr="0001436A">
        <w:t>Supplementary</w:t>
      </w:r>
      <w:r w:rsidRPr="001549D3">
        <w:t xml:space="preserve"> </w:t>
      </w:r>
      <w:r w:rsidR="00380585">
        <w:rPr>
          <w:lang w:val="en-GB"/>
        </w:rPr>
        <w:t>Table1</w:t>
      </w:r>
    </w:p>
    <w:p w14:paraId="0E942731" w14:textId="10F98C58" w:rsidR="00380585" w:rsidRDefault="00380585" w:rsidP="00380585">
      <w:pPr>
        <w:rPr>
          <w:lang w:val="en-GB"/>
        </w:rPr>
      </w:pPr>
      <w:r w:rsidRPr="00380585">
        <w:rPr>
          <w:lang w:val="en-GB"/>
        </w:rPr>
        <w:t xml:space="preserve">Supplementary Table1 Final binary logistic regression models for each effect sizes according to the sociodemographic and clinical profiles </w:t>
      </w:r>
    </w:p>
    <w:tbl>
      <w:tblPr>
        <w:tblStyle w:val="21"/>
        <w:tblW w:w="959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7"/>
        <w:gridCol w:w="2194"/>
        <w:gridCol w:w="851"/>
        <w:gridCol w:w="708"/>
        <w:gridCol w:w="756"/>
        <w:gridCol w:w="416"/>
        <w:gridCol w:w="636"/>
        <w:gridCol w:w="636"/>
        <w:gridCol w:w="837"/>
      </w:tblGrid>
      <w:tr w:rsidR="00380585" w14:paraId="4FEAAEC6" w14:textId="77777777" w:rsidTr="00380585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7E51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B815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E5D8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64FF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.E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6ADB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ld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3306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f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4C0F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BFD5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2566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</w:t>
            </w:r>
          </w:p>
        </w:tc>
      </w:tr>
      <w:tr w:rsidR="00380585" w14:paraId="1E18DA79" w14:textId="77777777" w:rsidTr="00380585">
        <w:tc>
          <w:tcPr>
            <w:tcW w:w="95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FC29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speed of processing (MCCB cognition domain)</w:t>
            </w:r>
          </w:p>
        </w:tc>
      </w:tr>
      <w:tr w:rsidR="00380585" w14:paraId="787CBA2B" w14:textId="77777777" w:rsidTr="00380585"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0FA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ed of process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30C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2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BD5F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8F1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93E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8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51A7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5831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2580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8D6F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-0.74</w:t>
            </w:r>
          </w:p>
        </w:tc>
      </w:tr>
      <w:tr w:rsidR="00380585" w14:paraId="27437603" w14:textId="77777777" w:rsidTr="00380585"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F30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EA45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2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8CE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E633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308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1BFA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F82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0C1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CE5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099CA712" w14:textId="77777777" w:rsidTr="00380585"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3107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ention/vigilance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C0BC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CF45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66AA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3723B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2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3395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CA2F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4B31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3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6B57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-4.75</w:t>
            </w:r>
          </w:p>
        </w:tc>
      </w:tr>
      <w:tr w:rsidR="00380585" w14:paraId="2C39C118" w14:textId="77777777" w:rsidTr="00380585"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155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A50A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DAA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DC7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9A5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CE4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7A9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FC5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C81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5018D98B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18C0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ing memory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18B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E664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707D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5811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02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697C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9F5F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D55C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84D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-4.27</w:t>
            </w:r>
          </w:p>
        </w:tc>
      </w:tr>
      <w:tr w:rsidR="00380585" w14:paraId="0A6280CF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797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DCF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8FD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A18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153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33F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A74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53A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501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9A6860C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4368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BBA4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5C6F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E48F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2332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06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0351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1340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E2D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9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2AF93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-5.26</w:t>
            </w:r>
          </w:p>
        </w:tc>
      </w:tr>
      <w:tr w:rsidR="00380585" w14:paraId="534B126E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4B8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A893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IT+ </w:t>
            </w: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549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611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FA8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0B1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9F4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778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9FF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320C7677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0EE80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8BEE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11DC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4FE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382F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36DE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D328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B57600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0A07B4E2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23297F5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attention/vigilance (MCCB cognition domain)</w:t>
            </w:r>
          </w:p>
        </w:tc>
      </w:tr>
      <w:tr w:rsidR="00380585" w14:paraId="71448BE4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2E80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ing memory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B7D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C3D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F2C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512B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1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CB0F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67B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1BB7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0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19D1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-4.21</w:t>
            </w:r>
          </w:p>
        </w:tc>
      </w:tr>
      <w:tr w:rsidR="00380585" w14:paraId="1C55051F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926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94F5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A9A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FDC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BFE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3B2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699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C7E1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C17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34B958BC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43F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bal learn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1C1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A10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5B4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9E02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0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8DE3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61C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D6EF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821E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-0.73</w:t>
            </w:r>
          </w:p>
        </w:tc>
      </w:tr>
      <w:tr w:rsidR="00380585" w14:paraId="61A4D8BD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F89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69FF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3517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5B5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7CD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023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90E7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AE5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F64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6C0F9D07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BB2A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DBB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62B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2A86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41BF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04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0A4D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FF5F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AD66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8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4EE0B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2-12.25</w:t>
            </w:r>
          </w:p>
        </w:tc>
      </w:tr>
      <w:tr w:rsidR="00380585" w14:paraId="1335FF90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F98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B62F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IT+ </w:t>
            </w: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71C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97A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75E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C0A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231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AB7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845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27A8380E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02F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18F4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A22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3D30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8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3FFC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14C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F87E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6CED40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0FC7A0B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7B7B371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working memory (MCCB cognition domain)</w:t>
            </w:r>
          </w:p>
        </w:tc>
      </w:tr>
      <w:tr w:rsidR="00380585" w14:paraId="5377CE01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BD0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ual learn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B45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94E4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0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D6C6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4D7D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21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B82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BB3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6A55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C03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-0.65</w:t>
            </w:r>
          </w:p>
        </w:tc>
      </w:tr>
      <w:tr w:rsidR="00380585" w14:paraId="0E109A2B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D5E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8DB1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782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C9C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4BDA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678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32B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17F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C3F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5D1848BA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71E2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al cognition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C1F9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5063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AA3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B2DA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2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3AE3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786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81F9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070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-0.96</w:t>
            </w:r>
          </w:p>
        </w:tc>
      </w:tr>
      <w:tr w:rsidR="00380585" w14:paraId="4D096B48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F19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2EE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A65B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567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4C1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331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5CC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432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BDE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33CEDBD0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657D6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C30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11CB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83F8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0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AC33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0CBC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A29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A47E95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8DAB42A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21D3792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verbal learning (MCCB cognition domain)</w:t>
            </w:r>
          </w:p>
        </w:tc>
      </w:tr>
      <w:tr w:rsidR="00380585" w14:paraId="0C5FDBD5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8C8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ing memory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8FC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AD7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2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2DA6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FE1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4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42D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A42C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135E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E5FD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-0.56</w:t>
            </w:r>
          </w:p>
        </w:tc>
      </w:tr>
      <w:tr w:rsidR="00380585" w14:paraId="53A2E29A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1F3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8757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942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217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8E4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19E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74A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D500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3E9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62BCB70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C186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bal learn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9EF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E26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3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F78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4CB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9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CB5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EBD2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BCCD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D88F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-0.61</w:t>
            </w:r>
          </w:p>
        </w:tc>
      </w:tr>
      <w:tr w:rsidR="00380585" w14:paraId="0700B45C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568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BCB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FCF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8D6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93B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D79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519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DAF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E59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08E7BB51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3E83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ual learn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5C8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878B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D03F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DE6A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65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5AEC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E6DD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8CCB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2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33D6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0-21.97</w:t>
            </w:r>
          </w:p>
        </w:tc>
      </w:tr>
      <w:tr w:rsidR="00380585" w14:paraId="4E7D63D8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C1B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907D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505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E05C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B4A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2D1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032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DEA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DE0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05C3B0DA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C433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NS 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C6FF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0841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328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3AD9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9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7908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0BC6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86CB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BC9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1-1.00</w:t>
            </w:r>
          </w:p>
        </w:tc>
      </w:tr>
      <w:tr w:rsidR="00380585" w14:paraId="677724B9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4F3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F0D4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1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332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566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A0B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EEB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77D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43C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479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FB43BE4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C83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6AFB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CED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A8A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F33F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932D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F5C9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89FA61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1D8E282F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6AC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visual learning (MCCB cognition domain)</w:t>
            </w:r>
          </w:p>
        </w:tc>
      </w:tr>
      <w:tr w:rsidR="00380585" w14:paraId="0D2FAC3D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642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soning and problem solv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CDC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26D7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E645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5B7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5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05DC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D06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98D8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D66D6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1-4.36</w:t>
            </w:r>
          </w:p>
        </w:tc>
      </w:tr>
      <w:tr w:rsidR="00380585" w14:paraId="569E1BFB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4CE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5B18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54B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038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749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915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154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8BB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1C2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38CEF130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A4434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3A9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34C8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B0F4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556B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122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E7AA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DD3FE4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1DB43E98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A0E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reasoning and problem solving (MCCB cognition domain)</w:t>
            </w:r>
          </w:p>
        </w:tc>
      </w:tr>
      <w:tr w:rsidR="00380585" w14:paraId="2C1EBE93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191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ention/vigilance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A942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35AF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712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0C04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4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E854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6BF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75EF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2067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-0.96</w:t>
            </w:r>
          </w:p>
        </w:tc>
      </w:tr>
      <w:tr w:rsidR="00380585" w14:paraId="0F318BB9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E1D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2108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1A6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A13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77C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C02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F22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A50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E0F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30308B0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C9F4D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21A7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E42F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AC6C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C49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D8C9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7CF2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033EC7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1ED8CD91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2D0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social cognition (MCCB cognition domain)</w:t>
            </w:r>
          </w:p>
        </w:tc>
      </w:tr>
      <w:tr w:rsidR="00380585" w14:paraId="669D7940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308B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ual learn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25AE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624A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1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951F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6FC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6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20E5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D12C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5F07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6404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-0.65</w:t>
            </w:r>
          </w:p>
        </w:tc>
      </w:tr>
      <w:tr w:rsidR="00380585" w14:paraId="1204C9B2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7DB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FC94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FB7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E1E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E9C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8FB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968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F96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78C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6BC8E3E9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A678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al cognition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173A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F91A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3C3C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A85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92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BFAB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ABB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DF51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4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FCE4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6-11.14</w:t>
            </w:r>
          </w:p>
        </w:tc>
      </w:tr>
      <w:tr w:rsidR="00380585" w14:paraId="47A3B3B4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605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9162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2F5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D2A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FCA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842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264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690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DE9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78DC7CD0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1E09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2301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C9CF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F17D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3221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3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0D8E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EC8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F69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5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D87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2-5.76</w:t>
            </w:r>
          </w:p>
        </w:tc>
      </w:tr>
      <w:tr w:rsidR="00380585" w14:paraId="077E1208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415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11B6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IT+ </w:t>
            </w: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DBA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F64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B12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D0D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7111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72C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C9B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861F9D7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6839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102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307D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0316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DB2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8DFC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C95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6528FC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1C591DC5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71BA8A5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SANS</w:t>
            </w:r>
          </w:p>
        </w:tc>
      </w:tr>
      <w:tr w:rsidR="00380585" w14:paraId="54789283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C80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NS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1E75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41DC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0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AE1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2541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8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FF9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47F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E3E6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C91F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-0.67</w:t>
            </w:r>
          </w:p>
        </w:tc>
      </w:tr>
      <w:tr w:rsidR="00380585" w14:paraId="4D8F915F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870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FBE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1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35F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75B0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2A4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C0E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333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40D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585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239EF07D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BC1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P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451E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5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7412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AF8B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667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5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E6D4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2D6F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C47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550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-0.91</w:t>
            </w:r>
          </w:p>
        </w:tc>
      </w:tr>
      <w:tr w:rsidR="00380585" w14:paraId="6BA9429E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BF2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246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5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2AF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B56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F30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65D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7F1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44C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85F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7A14082D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9FF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5DE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485D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46D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F99F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1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3657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396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D4D0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39D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-0.97</w:t>
            </w:r>
          </w:p>
        </w:tc>
      </w:tr>
      <w:tr w:rsidR="00380585" w14:paraId="6B6287CE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8CE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D2D32" w14:textId="77777777" w:rsidR="00380585" w:rsidRDefault="00380585">
            <w:pPr>
              <w:spacing w:after="0"/>
              <w:ind w:right="17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IT+ </w:t>
            </w:r>
            <w:proofErr w:type="spellStart"/>
            <w:r>
              <w:rPr>
                <w:rFonts w:cs="Times New Roman"/>
                <w:szCs w:val="24"/>
              </w:rPr>
              <w:t>paliperidone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D3E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C8D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E49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E10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91A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30B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2C3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3D847C12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00E8C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E75A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4685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1E2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7B9F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359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FC66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15B7AD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60AFE0AC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A2F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PANSS Total score</w:t>
            </w:r>
          </w:p>
        </w:tc>
      </w:tr>
      <w:tr w:rsidR="00380585" w14:paraId="3D334903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209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ual learning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F2A1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E5BE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91C9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8F9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0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FBA6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BE6CC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434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EBAD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-0.83</w:t>
            </w:r>
          </w:p>
        </w:tc>
      </w:tr>
      <w:tr w:rsidR="00380585" w14:paraId="33A91F54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CFA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02D0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3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AE0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DF2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371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FEE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37A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34B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33BC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60DCAE6B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B1C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NSS total score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81E7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62.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4DEB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2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01FF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182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7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2A77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0702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A764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88F4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-0.56</w:t>
            </w:r>
          </w:p>
        </w:tc>
      </w:tr>
      <w:tr w:rsidR="00380585" w14:paraId="0FAB135E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C17B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7717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62.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F13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D48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C57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717B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900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965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338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5F9AC1B8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12AA6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268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3059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9ADE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0DB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747E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DFB2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EE7D9C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4CA86489" w14:textId="77777777" w:rsidTr="00380585">
        <w:tc>
          <w:tcPr>
            <w:tcW w:w="959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4F06A30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ect size of PSP</w:t>
            </w:r>
          </w:p>
        </w:tc>
      </w:tr>
      <w:tr w:rsidR="00380585" w14:paraId="3ECE5AE9" w14:textId="77777777" w:rsidTr="00380585">
        <w:trPr>
          <w:trHeight w:val="337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5A95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NS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D888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7A7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20622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2327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9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729F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CD8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3FFED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6DE3F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-0.73</w:t>
            </w:r>
          </w:p>
        </w:tc>
      </w:tr>
      <w:tr w:rsidR="00380585" w14:paraId="4C9D6875" w14:textId="77777777" w:rsidTr="00380585">
        <w:trPr>
          <w:trHeight w:val="337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265A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181D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1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0ED6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BEE6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A3E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E7D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477A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0DC0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59C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008CFA18" w14:textId="77777777" w:rsidTr="00380585">
        <w:trPr>
          <w:trHeight w:val="171"/>
        </w:trPr>
        <w:tc>
          <w:tcPr>
            <w:tcW w:w="255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D34A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P at baseli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AF1CB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5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AD8E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F0B5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415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24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B439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D502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9910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DD339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-0.28</w:t>
            </w:r>
          </w:p>
        </w:tc>
      </w:tr>
      <w:tr w:rsidR="00380585" w14:paraId="16354211" w14:textId="77777777" w:rsidTr="00380585">
        <w:trPr>
          <w:trHeight w:val="171"/>
        </w:trPr>
        <w:tc>
          <w:tcPr>
            <w:tcW w:w="2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09A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994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5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E18E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D73C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D9A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F3F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A84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9FD43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D4E5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380585" w14:paraId="59CCD222" w14:textId="77777777" w:rsidTr="00380585">
        <w:tc>
          <w:tcPr>
            <w:tcW w:w="4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436C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275241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B6427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DEC2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99904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00A2A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72D3AF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FC608" w14:textId="77777777" w:rsidR="00380585" w:rsidRDefault="00380585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14:paraId="21A64928" w14:textId="77777777" w:rsidR="00380585" w:rsidRDefault="00380585" w:rsidP="00380585">
      <w:pPr>
        <w:rPr>
          <w:rFonts w:cs="Times New Roman"/>
          <w:szCs w:val="24"/>
          <w:u w:val="single"/>
        </w:rPr>
      </w:pPr>
    </w:p>
    <w:p w14:paraId="5089CE34" w14:textId="77777777" w:rsidR="00380585" w:rsidRPr="00380585" w:rsidRDefault="00380585" w:rsidP="00380585">
      <w:pPr>
        <w:rPr>
          <w:lang w:val="en-GB"/>
        </w:rPr>
      </w:pPr>
      <w:bookmarkStart w:id="0" w:name="_GoBack"/>
      <w:bookmarkEnd w:id="0"/>
    </w:p>
    <w:sectPr w:rsidR="00380585" w:rsidRPr="0038058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267BD" w14:textId="77777777" w:rsidR="00442754" w:rsidRDefault="00442754" w:rsidP="00117666">
      <w:pPr>
        <w:spacing w:after="0"/>
      </w:pPr>
      <w:r>
        <w:separator/>
      </w:r>
    </w:p>
  </w:endnote>
  <w:endnote w:type="continuationSeparator" w:id="0">
    <w:p w14:paraId="6195C351" w14:textId="77777777" w:rsidR="00442754" w:rsidRDefault="004427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C938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05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C938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05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69A23E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05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69A23E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05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ABF42" w14:textId="77777777" w:rsidR="00442754" w:rsidRDefault="00442754" w:rsidP="00117666">
      <w:pPr>
        <w:spacing w:after="0"/>
      </w:pPr>
      <w:r>
        <w:separator/>
      </w:r>
    </w:p>
  </w:footnote>
  <w:footnote w:type="continuationSeparator" w:id="0">
    <w:p w14:paraId="1E6904F3" w14:textId="77777777" w:rsidR="00442754" w:rsidRDefault="004427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79AA66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0585"/>
    <w:rsid w:val="003D2F2D"/>
    <w:rsid w:val="00401590"/>
    <w:rsid w:val="0044275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uiPriority w:val="39"/>
    <w:rsid w:val="00380585"/>
    <w:pPr>
      <w:spacing w:after="0" w:line="240" w:lineRule="auto"/>
    </w:pPr>
    <w:rPr>
      <w:rFonts w:eastAsiaTheme="minorEastAsia" w:cs="Calibri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81E7EF-AAAB-4A0A-A877-F6BEB379A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fan Zhang</cp:lastModifiedBy>
  <cp:revision>2</cp:revision>
  <cp:lastPrinted>2013-10-03T12:51:00Z</cp:lastPrinted>
  <dcterms:created xsi:type="dcterms:W3CDTF">2020-01-08T15:10:00Z</dcterms:created>
  <dcterms:modified xsi:type="dcterms:W3CDTF">2020-01-08T15:10:00Z</dcterms:modified>
</cp:coreProperties>
</file>